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3C90D" w14:textId="77777777" w:rsidR="006C790E" w:rsidRDefault="006C790E" w:rsidP="006C79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  <w:color w:val="000000"/>
          <w:lang w:eastAsia="en-US" w:bidi="en-US"/>
        </w:rPr>
        <w:t>S4 Table.</w:t>
      </w:r>
      <w:r>
        <w:rPr>
          <w:rFonts w:ascii="Times New Roman" w:hAnsi="Times New Roman" w:hint="eastAsia"/>
          <w:b/>
          <w:color w:val="000000"/>
          <w:lang w:bidi="en-US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Primers used </w:t>
      </w:r>
      <w:r>
        <w:rPr>
          <w:rFonts w:ascii="Times New Roman" w:hAnsi="Times New Roman"/>
          <w:b/>
          <w:color w:val="000000"/>
          <w:lang w:eastAsia="ja-JP"/>
        </w:rPr>
        <w:t xml:space="preserve">for constructing </w:t>
      </w:r>
      <w:r>
        <w:rPr>
          <w:rFonts w:ascii="Times New Roman" w:hAnsi="Times New Roman" w:cs="Times New Roman"/>
          <w:b/>
          <w:bCs/>
        </w:rPr>
        <w:t>CLBx-3HA-ADH1 3’-UTR plasmid</w:t>
      </w:r>
    </w:p>
    <w:p w14:paraId="5044E8DD" w14:textId="77777777" w:rsidR="006C790E" w:rsidRPr="008E75DC" w:rsidRDefault="006C790E" w:rsidP="006C790E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4440"/>
        <w:gridCol w:w="4115"/>
      </w:tblGrid>
      <w:tr w:rsidR="006C790E" w:rsidRPr="009D5438" w14:paraId="66D8592A" w14:textId="77777777" w:rsidTr="0044050B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A64AE9" w14:textId="77777777" w:rsidR="006C790E" w:rsidRPr="009D5438" w:rsidRDefault="006C790E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3’-UTR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94CAAC" w14:textId="77777777" w:rsidR="006C790E" w:rsidRPr="009D5438" w:rsidRDefault="006C790E" w:rsidP="004405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-bp upstream stop codon*</w:t>
            </w:r>
          </w:p>
        </w:tc>
        <w:tc>
          <w:tcPr>
            <w:tcW w:w="4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301669" w14:textId="77777777" w:rsidR="006C790E" w:rsidRPr="009D5438" w:rsidRDefault="006C790E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-bp downstream stop codon (complementary)**</w:t>
            </w:r>
          </w:p>
        </w:tc>
      </w:tr>
      <w:tr w:rsidR="006C790E" w:rsidRPr="009D5438" w14:paraId="436C1734" w14:textId="77777777" w:rsidTr="0044050B">
        <w:tc>
          <w:tcPr>
            <w:tcW w:w="805" w:type="dxa"/>
            <w:vAlign w:val="center"/>
          </w:tcPr>
          <w:p w14:paraId="14E181BF" w14:textId="77777777" w:rsidR="006C790E" w:rsidRPr="00A1358A" w:rsidRDefault="006C790E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2</w:t>
            </w:r>
          </w:p>
        </w:tc>
        <w:tc>
          <w:tcPr>
            <w:tcW w:w="4440" w:type="dxa"/>
          </w:tcPr>
          <w:p w14:paraId="2A3B2C91" w14:textId="77777777" w:rsidR="006C790E" w:rsidRPr="00B5478F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TTAAAGGTTAGAAAAAACGGCTATGATATAATGACCTTGCATGAA</w:t>
            </w:r>
          </w:p>
        </w:tc>
        <w:tc>
          <w:tcPr>
            <w:tcW w:w="4115" w:type="dxa"/>
          </w:tcPr>
          <w:p w14:paraId="3B2988A6" w14:textId="77777777" w:rsidR="006C790E" w:rsidRPr="009D5438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TTTATCGATTATCGTTTTAGATATTTTAAGCATCTGCCCCTCTTC</w:t>
            </w:r>
          </w:p>
        </w:tc>
      </w:tr>
      <w:tr w:rsidR="006C790E" w:rsidRPr="009D5438" w14:paraId="34BE3E08" w14:textId="77777777" w:rsidTr="0044050B">
        <w:tc>
          <w:tcPr>
            <w:tcW w:w="805" w:type="dxa"/>
            <w:vAlign w:val="center"/>
          </w:tcPr>
          <w:p w14:paraId="24C309FF" w14:textId="77777777" w:rsidR="006C790E" w:rsidRPr="00A1358A" w:rsidRDefault="006C790E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3</w:t>
            </w:r>
          </w:p>
        </w:tc>
        <w:tc>
          <w:tcPr>
            <w:tcW w:w="4440" w:type="dxa"/>
          </w:tcPr>
          <w:p w14:paraId="696348E3" w14:textId="77777777" w:rsidR="006C790E" w:rsidRPr="009D5438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GCGAAGTGGATAGCATTAGCTGAACACAGAGTAGAAAGATCTAAC</w:t>
            </w:r>
          </w:p>
        </w:tc>
        <w:tc>
          <w:tcPr>
            <w:tcW w:w="4115" w:type="dxa"/>
          </w:tcPr>
          <w:p w14:paraId="20F010B9" w14:textId="77777777" w:rsidR="006C790E" w:rsidRPr="009D5438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GAATCCTTTTTCCTTTGTTGATGCCATGTCTCGAGCTGAGGCTTT</w:t>
            </w:r>
          </w:p>
        </w:tc>
      </w:tr>
      <w:tr w:rsidR="006C790E" w:rsidRPr="009D5438" w14:paraId="06BD72B7" w14:textId="77777777" w:rsidTr="0044050B">
        <w:tc>
          <w:tcPr>
            <w:tcW w:w="805" w:type="dxa"/>
            <w:vAlign w:val="center"/>
          </w:tcPr>
          <w:p w14:paraId="015E94EC" w14:textId="77777777" w:rsidR="006C790E" w:rsidRPr="00A1358A" w:rsidRDefault="006C790E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4</w:t>
            </w:r>
          </w:p>
        </w:tc>
        <w:tc>
          <w:tcPr>
            <w:tcW w:w="4440" w:type="dxa"/>
          </w:tcPr>
          <w:p w14:paraId="2483D74F" w14:textId="77777777" w:rsidR="006C790E" w:rsidRPr="009D5438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CGCTGTTCTCAAATTGTAGAAGAATGGATTGTTTCGACAGAAGCC</w:t>
            </w:r>
          </w:p>
        </w:tc>
        <w:tc>
          <w:tcPr>
            <w:tcW w:w="4115" w:type="dxa"/>
          </w:tcPr>
          <w:p w14:paraId="70E7C6AB" w14:textId="77777777" w:rsidR="006C790E" w:rsidRPr="009D5438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CCTTCCGAAACCAAAACTGAAGCAAATGGTGTTAAGATGAGTAAG</w:t>
            </w:r>
          </w:p>
        </w:tc>
      </w:tr>
      <w:tr w:rsidR="006C790E" w:rsidRPr="009D5438" w14:paraId="5BA55A4A" w14:textId="77777777" w:rsidTr="0044050B">
        <w:tc>
          <w:tcPr>
            <w:tcW w:w="805" w:type="dxa"/>
            <w:vAlign w:val="center"/>
          </w:tcPr>
          <w:p w14:paraId="2CE69798" w14:textId="77777777" w:rsidR="006C790E" w:rsidRPr="00A1358A" w:rsidRDefault="006C790E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5</w:t>
            </w:r>
          </w:p>
        </w:tc>
        <w:tc>
          <w:tcPr>
            <w:tcW w:w="4440" w:type="dxa"/>
          </w:tcPr>
          <w:p w14:paraId="25527624" w14:textId="77777777" w:rsidR="006C790E" w:rsidRPr="009D5438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ACATCCGAAATGCATAGCAACTTTCAAAATCTATTTAATCTTAAG</w:t>
            </w:r>
          </w:p>
        </w:tc>
        <w:tc>
          <w:tcPr>
            <w:tcW w:w="4115" w:type="dxa"/>
          </w:tcPr>
          <w:p w14:paraId="678B0756" w14:textId="77777777" w:rsidR="006C790E" w:rsidRPr="009D5438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AAAATGTAAAGAGTATGCGAATTCATGAGCATTACTAGTACTAAT</w:t>
            </w:r>
          </w:p>
        </w:tc>
      </w:tr>
      <w:tr w:rsidR="006C790E" w:rsidRPr="009D5438" w14:paraId="42110982" w14:textId="77777777" w:rsidTr="0044050B"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71859FDF" w14:textId="77777777" w:rsidR="006C790E" w:rsidRPr="00A1358A" w:rsidRDefault="006C790E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6</w:t>
            </w:r>
          </w:p>
        </w:tc>
        <w:tc>
          <w:tcPr>
            <w:tcW w:w="4440" w:type="dxa"/>
            <w:tcBorders>
              <w:bottom w:val="single" w:sz="4" w:space="0" w:color="auto"/>
            </w:tcBorders>
          </w:tcPr>
          <w:p w14:paraId="2E5329CB" w14:textId="77777777" w:rsidR="006C790E" w:rsidRPr="009D5438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GGCATGGTTTATTTCAAGGTTTTTGACTGGTGTAAACAAAAACGT</w:t>
            </w:r>
          </w:p>
        </w:tc>
        <w:tc>
          <w:tcPr>
            <w:tcW w:w="4115" w:type="dxa"/>
            <w:tcBorders>
              <w:bottom w:val="single" w:sz="4" w:space="0" w:color="auto"/>
            </w:tcBorders>
          </w:tcPr>
          <w:p w14:paraId="47772D48" w14:textId="77777777" w:rsidR="006C790E" w:rsidRPr="009D5438" w:rsidRDefault="006C790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5478F">
              <w:rPr>
                <w:rFonts w:ascii="Times New Roman" w:hAnsi="Times New Roman" w:cs="Times New Roman"/>
                <w:color w:val="000000" w:themeColor="text1"/>
              </w:rPr>
              <w:t>ATTTAAGATGCAGGGGGTTAGCTGGCTATAATTTTGATCTATGTT</w:t>
            </w:r>
          </w:p>
        </w:tc>
      </w:tr>
    </w:tbl>
    <w:p w14:paraId="22A69EB7" w14:textId="77777777" w:rsidR="006C790E" w:rsidRDefault="006C790E" w:rsidP="006C79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93AB59C" w14:textId="77777777" w:rsidR="006C790E" w:rsidRDefault="006C790E">
      <w:bookmarkStart w:id="0" w:name="_GoBack"/>
      <w:bookmarkEnd w:id="0"/>
    </w:p>
    <w:sectPr w:rsidR="006C7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90E"/>
    <w:rsid w:val="006C790E"/>
    <w:rsid w:val="009C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86A64"/>
  <w15:chartTrackingRefBased/>
  <w15:docId w15:val="{4857E423-97B4-4ABC-B217-76FC7A66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C790E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90E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4-30T02:13:00Z</dcterms:created>
  <dcterms:modified xsi:type="dcterms:W3CDTF">2022-04-30T02:13:00Z</dcterms:modified>
</cp:coreProperties>
</file>